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1582" w:rsidRPr="00F6105A" w:rsidRDefault="00F6105A" w:rsidP="00E11582">
      <w:pPr>
        <w:jc w:val="both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 xml:space="preserve">Supplementary Table 1. Education and employment </w:t>
      </w:r>
      <w:r w:rsidR="00E11582" w:rsidRPr="00F6105A">
        <w:rPr>
          <w:rFonts w:ascii="Calibri" w:eastAsia="Calibri" w:hAnsi="Calibri" w:cs="Calibri"/>
          <w:i/>
          <w:sz w:val="20"/>
          <w:szCs w:val="20"/>
        </w:rPr>
        <w:t>context regression co</w:t>
      </w:r>
      <w:r>
        <w:rPr>
          <w:rFonts w:ascii="Calibri" w:eastAsia="Calibri" w:hAnsi="Calibri" w:cs="Calibri"/>
          <w:i/>
          <w:sz w:val="20"/>
          <w:szCs w:val="20"/>
        </w:rPr>
        <w:t xml:space="preserve">efficients of response variable “In the protagonist’s shoes, would you do the same?” </w:t>
      </w:r>
      <w:r w:rsidR="00114CE2">
        <w:rPr>
          <w:rFonts w:ascii="Calibri" w:eastAsia="Calibri" w:hAnsi="Calibri" w:cs="Calibri"/>
          <w:i/>
          <w:sz w:val="20"/>
          <w:szCs w:val="20"/>
        </w:rPr>
        <w:t xml:space="preserve">for each participating country. </w:t>
      </w:r>
      <w:bookmarkStart w:id="0" w:name="_GoBack"/>
      <w:bookmarkEnd w:id="0"/>
      <w:r>
        <w:rPr>
          <w:rFonts w:ascii="Calibri" w:eastAsia="Calibri" w:hAnsi="Calibri" w:cs="Calibri"/>
          <w:i/>
          <w:sz w:val="20"/>
          <w:szCs w:val="20"/>
        </w:rPr>
        <w:t xml:space="preserve">Models include the </w:t>
      </w:r>
      <w:r w:rsidR="00E11582" w:rsidRPr="00F6105A">
        <w:rPr>
          <w:rFonts w:ascii="Calibri" w:eastAsia="Calibri" w:hAnsi="Calibri" w:cs="Calibri"/>
          <w:i/>
          <w:sz w:val="20"/>
          <w:szCs w:val="20"/>
        </w:rPr>
        <w:t>4 experimental manipulations represented as dummy variables</w:t>
      </w:r>
      <w:r>
        <w:rPr>
          <w:rFonts w:ascii="Calibri" w:eastAsia="Calibri" w:hAnsi="Calibri" w:cs="Calibri"/>
          <w:i/>
          <w:sz w:val="20"/>
          <w:szCs w:val="20"/>
        </w:rPr>
        <w:t xml:space="preserve">, sociodemographic indicators, </w:t>
      </w:r>
      <w:r w:rsidR="00E11582" w:rsidRPr="00F6105A">
        <w:rPr>
          <w:rFonts w:ascii="Calibri" w:eastAsia="Calibri" w:hAnsi="Calibri" w:cs="Calibri"/>
          <w:i/>
          <w:sz w:val="20"/>
          <w:szCs w:val="20"/>
        </w:rPr>
        <w:t>and SP and IP scales</w:t>
      </w:r>
      <w:r>
        <w:rPr>
          <w:rFonts w:ascii="Calibri" w:eastAsia="Calibri" w:hAnsi="Calibri" w:cs="Calibri"/>
          <w:i/>
          <w:sz w:val="20"/>
          <w:szCs w:val="20"/>
        </w:rPr>
        <w:t>.</w:t>
      </w:r>
      <w:r w:rsidR="00E11582" w:rsidRPr="00F6105A">
        <w:rPr>
          <w:rFonts w:ascii="Calibri" w:eastAsia="Calibri" w:hAnsi="Calibri" w:cs="Calibri"/>
          <w:i/>
          <w:sz w:val="20"/>
          <w:szCs w:val="20"/>
        </w:rPr>
        <w:t xml:space="preserve"> * p&lt;0.05; ** p&lt;0.01; *** p&lt;0.001</w:t>
      </w:r>
    </w:p>
    <w:tbl>
      <w:tblPr>
        <w:tblStyle w:val="TableGrid"/>
        <w:tblW w:w="13639" w:type="dxa"/>
        <w:jc w:val="center"/>
        <w:tblLayout w:type="fixed"/>
        <w:tblLook w:val="04A0" w:firstRow="1" w:lastRow="0" w:firstColumn="1" w:lastColumn="0" w:noHBand="0" w:noVBand="1"/>
      </w:tblPr>
      <w:tblGrid>
        <w:gridCol w:w="2501"/>
        <w:gridCol w:w="951"/>
        <w:gridCol w:w="1041"/>
        <w:gridCol w:w="1041"/>
        <w:gridCol w:w="1041"/>
        <w:gridCol w:w="1058"/>
        <w:gridCol w:w="981"/>
        <w:gridCol w:w="1041"/>
        <w:gridCol w:w="1041"/>
        <w:gridCol w:w="951"/>
        <w:gridCol w:w="951"/>
        <w:gridCol w:w="978"/>
        <w:gridCol w:w="63"/>
      </w:tblGrid>
      <w:tr w:rsidR="00144D3B" w:rsidRPr="00DF6934" w:rsidTr="003D2485">
        <w:trPr>
          <w:gridAfter w:val="1"/>
          <w:wAfter w:w="63" w:type="dxa"/>
          <w:trHeight w:val="253"/>
          <w:jc w:val="center"/>
        </w:trPr>
        <w:tc>
          <w:tcPr>
            <w:tcW w:w="13576" w:type="dxa"/>
            <w:gridSpan w:val="12"/>
          </w:tcPr>
          <w:p w:rsidR="00144D3B" w:rsidRPr="00DF6934" w:rsidRDefault="00144D3B" w:rsidP="00F6105A">
            <w:pPr>
              <w:jc w:val="center"/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>EDUCATION context</w:t>
            </w:r>
          </w:p>
        </w:tc>
      </w:tr>
      <w:tr w:rsidR="00E1242C" w:rsidRPr="003D2485" w:rsidTr="003D2485">
        <w:trPr>
          <w:trHeight w:val="253"/>
          <w:jc w:val="center"/>
        </w:trPr>
        <w:tc>
          <w:tcPr>
            <w:tcW w:w="2501" w:type="dxa"/>
          </w:tcPr>
          <w:p w:rsidR="000370ED" w:rsidRPr="00DF6934" w:rsidRDefault="000370ED" w:rsidP="000E741F">
            <w:pPr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0370ED" w:rsidRPr="00DF6934" w:rsidRDefault="000370ED" w:rsidP="00DA1404">
            <w:pPr>
              <w:jc w:val="center"/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>A</w:t>
            </w:r>
            <w:r w:rsidR="00AE3131">
              <w:rPr>
                <w:b/>
                <w:sz w:val="18"/>
                <w:szCs w:val="18"/>
              </w:rPr>
              <w:t>T</w:t>
            </w: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>DK</w:t>
            </w: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>DE</w:t>
            </w: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>H</w:t>
            </w:r>
          </w:p>
        </w:tc>
        <w:tc>
          <w:tcPr>
            <w:tcW w:w="1058" w:type="dxa"/>
          </w:tcPr>
          <w:p w:rsidR="000370ED" w:rsidRPr="00DF6934" w:rsidRDefault="000370ED" w:rsidP="00DA1404">
            <w:pPr>
              <w:jc w:val="center"/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>IS</w:t>
            </w:r>
          </w:p>
        </w:tc>
        <w:tc>
          <w:tcPr>
            <w:tcW w:w="981" w:type="dxa"/>
          </w:tcPr>
          <w:p w:rsidR="000370ED" w:rsidRPr="00DF6934" w:rsidRDefault="000370ED" w:rsidP="00DA1404">
            <w:pPr>
              <w:jc w:val="center"/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>IT</w:t>
            </w: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>NL</w:t>
            </w: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>PT</w:t>
            </w:r>
          </w:p>
        </w:tc>
        <w:tc>
          <w:tcPr>
            <w:tcW w:w="951" w:type="dxa"/>
          </w:tcPr>
          <w:p w:rsidR="000370ED" w:rsidRPr="00DF6934" w:rsidRDefault="000370ED" w:rsidP="00DA1404">
            <w:pPr>
              <w:jc w:val="center"/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>ES</w:t>
            </w:r>
          </w:p>
        </w:tc>
        <w:tc>
          <w:tcPr>
            <w:tcW w:w="951" w:type="dxa"/>
          </w:tcPr>
          <w:p w:rsidR="000370ED" w:rsidRPr="00DF6934" w:rsidRDefault="000370ED" w:rsidP="00DA1404">
            <w:pPr>
              <w:jc w:val="center"/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>UK</w:t>
            </w:r>
          </w:p>
        </w:tc>
        <w:tc>
          <w:tcPr>
            <w:tcW w:w="1041" w:type="dxa"/>
            <w:gridSpan w:val="2"/>
          </w:tcPr>
          <w:p w:rsidR="000370ED" w:rsidRPr="00DF6934" w:rsidRDefault="000370ED" w:rsidP="00DA1404">
            <w:pPr>
              <w:jc w:val="center"/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>US</w:t>
            </w:r>
          </w:p>
        </w:tc>
      </w:tr>
      <w:tr w:rsidR="00AE3131" w:rsidRPr="00DF6934" w:rsidTr="003D2485">
        <w:trPr>
          <w:trHeight w:val="253"/>
          <w:jc w:val="center"/>
        </w:trPr>
        <w:tc>
          <w:tcPr>
            <w:tcW w:w="2501" w:type="dxa"/>
          </w:tcPr>
          <w:p w:rsidR="00AE3131" w:rsidRDefault="00AE3131" w:rsidP="000E741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stant</w:t>
            </w:r>
          </w:p>
        </w:tc>
        <w:tc>
          <w:tcPr>
            <w:tcW w:w="951" w:type="dxa"/>
          </w:tcPr>
          <w:p w:rsidR="00746475" w:rsidRPr="00532F41" w:rsidRDefault="00BD55D1" w:rsidP="00DA140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60</w:t>
            </w:r>
          </w:p>
        </w:tc>
        <w:tc>
          <w:tcPr>
            <w:tcW w:w="1041" w:type="dxa"/>
          </w:tcPr>
          <w:p w:rsidR="00AE3131" w:rsidRPr="00DF6934" w:rsidRDefault="00DE7CF0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93</w:t>
            </w:r>
          </w:p>
        </w:tc>
        <w:tc>
          <w:tcPr>
            <w:tcW w:w="1041" w:type="dxa"/>
          </w:tcPr>
          <w:p w:rsidR="00AE3131" w:rsidRPr="00DF6934" w:rsidRDefault="00F74B37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01</w:t>
            </w:r>
          </w:p>
        </w:tc>
        <w:tc>
          <w:tcPr>
            <w:tcW w:w="1041" w:type="dxa"/>
          </w:tcPr>
          <w:p w:rsidR="00AE3131" w:rsidRPr="00DF6934" w:rsidRDefault="00306100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85</w:t>
            </w:r>
          </w:p>
        </w:tc>
        <w:tc>
          <w:tcPr>
            <w:tcW w:w="1058" w:type="dxa"/>
          </w:tcPr>
          <w:p w:rsidR="00AE3131" w:rsidRPr="00DF6934" w:rsidRDefault="008B6934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2</w:t>
            </w:r>
          </w:p>
        </w:tc>
        <w:tc>
          <w:tcPr>
            <w:tcW w:w="981" w:type="dxa"/>
          </w:tcPr>
          <w:p w:rsidR="00AE3131" w:rsidRPr="00DF6934" w:rsidRDefault="00563C9C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5</w:t>
            </w:r>
          </w:p>
        </w:tc>
        <w:tc>
          <w:tcPr>
            <w:tcW w:w="1041" w:type="dxa"/>
          </w:tcPr>
          <w:p w:rsidR="00AE3131" w:rsidRPr="00DF6934" w:rsidRDefault="00FA13E5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0</w:t>
            </w:r>
          </w:p>
        </w:tc>
        <w:tc>
          <w:tcPr>
            <w:tcW w:w="1041" w:type="dxa"/>
          </w:tcPr>
          <w:p w:rsidR="00AE3131" w:rsidRPr="00DF6934" w:rsidRDefault="0009002F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1</w:t>
            </w:r>
          </w:p>
        </w:tc>
        <w:tc>
          <w:tcPr>
            <w:tcW w:w="951" w:type="dxa"/>
          </w:tcPr>
          <w:p w:rsidR="00AE3131" w:rsidRPr="00DF6934" w:rsidRDefault="00624D41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6</w:t>
            </w:r>
          </w:p>
        </w:tc>
        <w:tc>
          <w:tcPr>
            <w:tcW w:w="951" w:type="dxa"/>
          </w:tcPr>
          <w:p w:rsidR="00AE3131" w:rsidRPr="00DF6934" w:rsidRDefault="00D03FB0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8</w:t>
            </w:r>
          </w:p>
        </w:tc>
        <w:tc>
          <w:tcPr>
            <w:tcW w:w="1041" w:type="dxa"/>
            <w:gridSpan w:val="2"/>
          </w:tcPr>
          <w:p w:rsidR="00AE3131" w:rsidRPr="00DF6934" w:rsidRDefault="00236F77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2</w:t>
            </w:r>
          </w:p>
        </w:tc>
      </w:tr>
      <w:tr w:rsidR="005E22BC" w:rsidRPr="00DF6934" w:rsidTr="003D2485">
        <w:trPr>
          <w:trHeight w:val="253"/>
          <w:jc w:val="center"/>
        </w:trPr>
        <w:tc>
          <w:tcPr>
            <w:tcW w:w="2501" w:type="dxa"/>
          </w:tcPr>
          <w:p w:rsidR="005E22BC" w:rsidRPr="00DF6934" w:rsidRDefault="005E22BC" w:rsidP="000E741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e vs Female</w:t>
            </w:r>
            <w:r w:rsidR="00647150">
              <w:rPr>
                <w:b/>
                <w:sz w:val="18"/>
                <w:szCs w:val="18"/>
              </w:rPr>
              <w:t xml:space="preserve"> protagonist</w:t>
            </w:r>
          </w:p>
        </w:tc>
        <w:tc>
          <w:tcPr>
            <w:tcW w:w="951" w:type="dxa"/>
          </w:tcPr>
          <w:p w:rsidR="005E22BC" w:rsidRPr="00DF6934" w:rsidRDefault="005E22BC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5E22BC" w:rsidRPr="00DF6934" w:rsidRDefault="005E22BC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5E22BC" w:rsidRPr="00DF6934" w:rsidRDefault="005E22BC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5E22BC" w:rsidRPr="00DF6934" w:rsidRDefault="005E22BC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:rsidR="005E22BC" w:rsidRPr="00DF6934" w:rsidRDefault="005E22BC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:rsidR="005E22BC" w:rsidRPr="00DF6934" w:rsidRDefault="005E22BC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5E22BC" w:rsidRPr="00DF6934" w:rsidRDefault="005E22BC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5E22BC" w:rsidRPr="00DF6934" w:rsidRDefault="005E22BC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5E22BC" w:rsidRPr="00DF6934" w:rsidRDefault="005E22BC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5E22BC" w:rsidRPr="00DF6934" w:rsidRDefault="005E22BC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  <w:gridSpan w:val="2"/>
          </w:tcPr>
          <w:p w:rsidR="005E22BC" w:rsidRPr="00DF6934" w:rsidRDefault="005E22BC" w:rsidP="00DA1404">
            <w:pPr>
              <w:jc w:val="center"/>
              <w:rPr>
                <w:sz w:val="18"/>
                <w:szCs w:val="18"/>
              </w:rPr>
            </w:pPr>
          </w:p>
        </w:tc>
      </w:tr>
      <w:tr w:rsidR="00E1242C" w:rsidRPr="00DF6934" w:rsidTr="003D2485">
        <w:trPr>
          <w:trHeight w:val="253"/>
          <w:jc w:val="center"/>
        </w:trPr>
        <w:tc>
          <w:tcPr>
            <w:tcW w:w="2501" w:type="dxa"/>
          </w:tcPr>
          <w:p w:rsidR="000370ED" w:rsidRPr="00DF6934" w:rsidRDefault="000370ED" w:rsidP="000E741F">
            <w:pPr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>Pill vs device</w:t>
            </w:r>
          </w:p>
        </w:tc>
        <w:tc>
          <w:tcPr>
            <w:tcW w:w="951" w:type="dxa"/>
          </w:tcPr>
          <w:p w:rsidR="000370ED" w:rsidRPr="00DF6934" w:rsidRDefault="00BD55D1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75***</w:t>
            </w:r>
          </w:p>
        </w:tc>
        <w:tc>
          <w:tcPr>
            <w:tcW w:w="1041" w:type="dxa"/>
          </w:tcPr>
          <w:p w:rsidR="000370ED" w:rsidRPr="00DF6934" w:rsidRDefault="00DE7CF0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48**</w:t>
            </w:r>
          </w:p>
        </w:tc>
        <w:tc>
          <w:tcPr>
            <w:tcW w:w="1041" w:type="dxa"/>
          </w:tcPr>
          <w:p w:rsidR="000370ED" w:rsidRPr="00DF6934" w:rsidRDefault="00F74B37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69***</w:t>
            </w: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E51FBA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6**</w:t>
            </w:r>
          </w:p>
        </w:tc>
        <w:tc>
          <w:tcPr>
            <w:tcW w:w="95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0370ED" w:rsidRPr="00DF6934" w:rsidRDefault="00D03FB0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89**</w:t>
            </w:r>
          </w:p>
        </w:tc>
        <w:tc>
          <w:tcPr>
            <w:tcW w:w="1041" w:type="dxa"/>
            <w:gridSpan w:val="2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</w:tr>
      <w:tr w:rsidR="00E1242C" w:rsidRPr="00DF6934" w:rsidTr="003D2485">
        <w:trPr>
          <w:trHeight w:val="253"/>
          <w:jc w:val="center"/>
        </w:trPr>
        <w:tc>
          <w:tcPr>
            <w:tcW w:w="2501" w:type="dxa"/>
          </w:tcPr>
          <w:p w:rsidR="000370ED" w:rsidRPr="00DF6934" w:rsidRDefault="000370ED" w:rsidP="000E741F">
            <w:pPr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 xml:space="preserve">High vs low </w:t>
            </w:r>
            <w:r w:rsidR="00746475">
              <w:rPr>
                <w:b/>
                <w:sz w:val="18"/>
                <w:szCs w:val="18"/>
              </w:rPr>
              <w:t>efficacy</w:t>
            </w:r>
          </w:p>
        </w:tc>
        <w:tc>
          <w:tcPr>
            <w:tcW w:w="951" w:type="dxa"/>
          </w:tcPr>
          <w:p w:rsidR="000370ED" w:rsidRPr="00DF6934" w:rsidRDefault="00BD55D1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9***</w:t>
            </w:r>
          </w:p>
        </w:tc>
        <w:tc>
          <w:tcPr>
            <w:tcW w:w="1041" w:type="dxa"/>
          </w:tcPr>
          <w:p w:rsidR="000370ED" w:rsidRPr="00DF6934" w:rsidRDefault="00DE7CF0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1**</w:t>
            </w: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:rsidR="000370ED" w:rsidRPr="00DF6934" w:rsidRDefault="008B6934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5*</w:t>
            </w:r>
          </w:p>
        </w:tc>
        <w:tc>
          <w:tcPr>
            <w:tcW w:w="981" w:type="dxa"/>
          </w:tcPr>
          <w:p w:rsidR="000370ED" w:rsidRPr="00DF6934" w:rsidRDefault="00563C9C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8*</w:t>
            </w:r>
          </w:p>
        </w:tc>
        <w:tc>
          <w:tcPr>
            <w:tcW w:w="1041" w:type="dxa"/>
          </w:tcPr>
          <w:p w:rsidR="000370ED" w:rsidRPr="00DF6934" w:rsidRDefault="00FA13E5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6*</w:t>
            </w: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  <w:gridSpan w:val="2"/>
          </w:tcPr>
          <w:p w:rsidR="000370ED" w:rsidRPr="00DF6934" w:rsidRDefault="00236F77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4***</w:t>
            </w:r>
          </w:p>
        </w:tc>
      </w:tr>
      <w:tr w:rsidR="00E1242C" w:rsidRPr="00DF6934" w:rsidTr="003D2485">
        <w:trPr>
          <w:trHeight w:val="253"/>
          <w:jc w:val="center"/>
        </w:trPr>
        <w:tc>
          <w:tcPr>
            <w:tcW w:w="2501" w:type="dxa"/>
          </w:tcPr>
          <w:p w:rsidR="000370ED" w:rsidRPr="00DF6934" w:rsidRDefault="00746475" w:rsidP="000E741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od vs failing performance</w:t>
            </w:r>
          </w:p>
        </w:tc>
        <w:tc>
          <w:tcPr>
            <w:tcW w:w="95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F74B37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3*</w:t>
            </w: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:rsidR="000370ED" w:rsidRPr="00DF6934" w:rsidRDefault="008B6934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84**</w:t>
            </w:r>
          </w:p>
        </w:tc>
        <w:tc>
          <w:tcPr>
            <w:tcW w:w="98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0370ED" w:rsidRPr="00DF6934" w:rsidRDefault="003F5783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8*</w:t>
            </w:r>
          </w:p>
        </w:tc>
        <w:tc>
          <w:tcPr>
            <w:tcW w:w="951" w:type="dxa"/>
          </w:tcPr>
          <w:p w:rsidR="000370ED" w:rsidRPr="00DF6934" w:rsidRDefault="00D03FB0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30**</w:t>
            </w:r>
          </w:p>
        </w:tc>
        <w:tc>
          <w:tcPr>
            <w:tcW w:w="1041" w:type="dxa"/>
            <w:gridSpan w:val="2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</w:tr>
      <w:tr w:rsidR="00E1242C" w:rsidRPr="00DF6934" w:rsidTr="003D2485">
        <w:trPr>
          <w:trHeight w:val="253"/>
          <w:jc w:val="center"/>
        </w:trPr>
        <w:tc>
          <w:tcPr>
            <w:tcW w:w="2501" w:type="dxa"/>
          </w:tcPr>
          <w:p w:rsidR="000370ED" w:rsidRPr="00DF6934" w:rsidRDefault="000370ED" w:rsidP="000E741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  <w:r w:rsidRPr="00DF6934">
              <w:rPr>
                <w:b/>
                <w:sz w:val="18"/>
                <w:szCs w:val="18"/>
              </w:rPr>
              <w:t xml:space="preserve"> vs male</w:t>
            </w:r>
            <w:r w:rsidR="003B1396">
              <w:rPr>
                <w:b/>
                <w:sz w:val="18"/>
                <w:szCs w:val="18"/>
              </w:rPr>
              <w:t xml:space="preserve"> respondent</w:t>
            </w:r>
          </w:p>
        </w:tc>
        <w:tc>
          <w:tcPr>
            <w:tcW w:w="95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FA13E5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0*</w:t>
            </w: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0370ED" w:rsidRPr="00DF6934" w:rsidRDefault="00D03FB0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11**</w:t>
            </w:r>
          </w:p>
        </w:tc>
        <w:tc>
          <w:tcPr>
            <w:tcW w:w="1041" w:type="dxa"/>
            <w:gridSpan w:val="2"/>
          </w:tcPr>
          <w:p w:rsidR="000370ED" w:rsidRPr="00DF6934" w:rsidRDefault="00236F77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96*</w:t>
            </w:r>
          </w:p>
        </w:tc>
      </w:tr>
      <w:tr w:rsidR="00E1242C" w:rsidRPr="00DF6934" w:rsidTr="003D2485">
        <w:trPr>
          <w:trHeight w:val="253"/>
          <w:jc w:val="center"/>
        </w:trPr>
        <w:tc>
          <w:tcPr>
            <w:tcW w:w="2501" w:type="dxa"/>
          </w:tcPr>
          <w:p w:rsidR="000370ED" w:rsidRPr="00DF6934" w:rsidRDefault="000370ED" w:rsidP="000E741F">
            <w:pPr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>25-34 vs 18-24</w:t>
            </w:r>
          </w:p>
        </w:tc>
        <w:tc>
          <w:tcPr>
            <w:tcW w:w="95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  <w:gridSpan w:val="2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</w:tr>
      <w:tr w:rsidR="00E1242C" w:rsidRPr="00DF6934" w:rsidTr="003D2485">
        <w:trPr>
          <w:trHeight w:val="253"/>
          <w:jc w:val="center"/>
        </w:trPr>
        <w:tc>
          <w:tcPr>
            <w:tcW w:w="2501" w:type="dxa"/>
          </w:tcPr>
          <w:p w:rsidR="000370ED" w:rsidRPr="00DF6934" w:rsidRDefault="000370ED" w:rsidP="000E741F">
            <w:pPr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>35-44 vs 18-24</w:t>
            </w:r>
          </w:p>
        </w:tc>
        <w:tc>
          <w:tcPr>
            <w:tcW w:w="95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:rsidR="000370ED" w:rsidRPr="00DF6934" w:rsidRDefault="00563C9C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2*</w:t>
            </w: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0370ED" w:rsidRPr="00DF6934" w:rsidRDefault="00D03FB0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63**</w:t>
            </w:r>
          </w:p>
        </w:tc>
        <w:tc>
          <w:tcPr>
            <w:tcW w:w="1041" w:type="dxa"/>
            <w:gridSpan w:val="2"/>
          </w:tcPr>
          <w:p w:rsidR="000370ED" w:rsidRPr="00DF6934" w:rsidRDefault="00236F77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80*</w:t>
            </w:r>
          </w:p>
        </w:tc>
      </w:tr>
      <w:tr w:rsidR="00E1242C" w:rsidRPr="00DF6934" w:rsidTr="003D2485">
        <w:trPr>
          <w:trHeight w:val="253"/>
          <w:jc w:val="center"/>
        </w:trPr>
        <w:tc>
          <w:tcPr>
            <w:tcW w:w="2501" w:type="dxa"/>
          </w:tcPr>
          <w:p w:rsidR="000370ED" w:rsidRPr="00DF6934" w:rsidRDefault="000370ED" w:rsidP="000E741F">
            <w:pPr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>45-54 vs 18-24</w:t>
            </w:r>
          </w:p>
        </w:tc>
        <w:tc>
          <w:tcPr>
            <w:tcW w:w="95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  <w:gridSpan w:val="2"/>
          </w:tcPr>
          <w:p w:rsidR="000370ED" w:rsidRPr="00DF6934" w:rsidRDefault="00CB3FA9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74**</w:t>
            </w:r>
          </w:p>
        </w:tc>
      </w:tr>
      <w:tr w:rsidR="00E1242C" w:rsidRPr="00DF6934" w:rsidTr="003D2485">
        <w:trPr>
          <w:trHeight w:val="253"/>
          <w:jc w:val="center"/>
        </w:trPr>
        <w:tc>
          <w:tcPr>
            <w:tcW w:w="2501" w:type="dxa"/>
          </w:tcPr>
          <w:p w:rsidR="000370ED" w:rsidRPr="00DF6934" w:rsidRDefault="000370ED" w:rsidP="000E741F">
            <w:pPr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>55+ vs 18-24</w:t>
            </w:r>
          </w:p>
        </w:tc>
        <w:tc>
          <w:tcPr>
            <w:tcW w:w="95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DE7CF0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26***</w:t>
            </w: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:rsidR="000370ED" w:rsidRPr="00DF6934" w:rsidRDefault="00563C9C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74***</w:t>
            </w: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0370ED" w:rsidRPr="00DF6934" w:rsidRDefault="003F5783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87**</w:t>
            </w:r>
          </w:p>
        </w:tc>
        <w:tc>
          <w:tcPr>
            <w:tcW w:w="951" w:type="dxa"/>
          </w:tcPr>
          <w:p w:rsidR="000370ED" w:rsidRPr="00DF6934" w:rsidRDefault="00D03FB0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96***</w:t>
            </w:r>
          </w:p>
        </w:tc>
        <w:tc>
          <w:tcPr>
            <w:tcW w:w="1041" w:type="dxa"/>
            <w:gridSpan w:val="2"/>
          </w:tcPr>
          <w:p w:rsidR="000370ED" w:rsidRPr="00DF6934" w:rsidRDefault="008F78C5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57***</w:t>
            </w:r>
          </w:p>
        </w:tc>
      </w:tr>
      <w:tr w:rsidR="00E1242C" w:rsidRPr="00DF6934" w:rsidTr="003D2485">
        <w:trPr>
          <w:trHeight w:val="253"/>
          <w:jc w:val="center"/>
        </w:trPr>
        <w:tc>
          <w:tcPr>
            <w:tcW w:w="2501" w:type="dxa"/>
          </w:tcPr>
          <w:p w:rsidR="000370ED" w:rsidRPr="00DF6934" w:rsidRDefault="000370ED" w:rsidP="000E741F">
            <w:pPr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>Uni degree vs no degree</w:t>
            </w:r>
          </w:p>
        </w:tc>
        <w:tc>
          <w:tcPr>
            <w:tcW w:w="95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F74B37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7*</w:t>
            </w: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:rsidR="000370ED" w:rsidRPr="00DF6934" w:rsidRDefault="00563C9C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7*</w:t>
            </w: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  <w:gridSpan w:val="2"/>
          </w:tcPr>
          <w:p w:rsidR="000370ED" w:rsidRPr="00DF6934" w:rsidRDefault="000370ED" w:rsidP="00DA1404">
            <w:pPr>
              <w:jc w:val="center"/>
              <w:rPr>
                <w:sz w:val="18"/>
                <w:szCs w:val="18"/>
              </w:rPr>
            </w:pPr>
          </w:p>
        </w:tc>
      </w:tr>
      <w:tr w:rsidR="00CB4EBC" w:rsidRPr="00DF6934" w:rsidTr="003D2485">
        <w:trPr>
          <w:trHeight w:val="253"/>
          <w:jc w:val="center"/>
        </w:trPr>
        <w:tc>
          <w:tcPr>
            <w:tcW w:w="2501" w:type="dxa"/>
          </w:tcPr>
          <w:p w:rsidR="00746475" w:rsidRPr="00DF6934" w:rsidRDefault="00746475" w:rsidP="0074647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cietal/Protective</w:t>
            </w:r>
          </w:p>
        </w:tc>
        <w:tc>
          <w:tcPr>
            <w:tcW w:w="951" w:type="dxa"/>
          </w:tcPr>
          <w:p w:rsidR="00746475" w:rsidRPr="00DF6934" w:rsidRDefault="00BD55D1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5***</w:t>
            </w:r>
          </w:p>
        </w:tc>
        <w:tc>
          <w:tcPr>
            <w:tcW w:w="1041" w:type="dxa"/>
          </w:tcPr>
          <w:p w:rsidR="00746475" w:rsidRPr="00DF6934" w:rsidRDefault="00DE7CF0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84***</w:t>
            </w:r>
          </w:p>
        </w:tc>
        <w:tc>
          <w:tcPr>
            <w:tcW w:w="1041" w:type="dxa"/>
          </w:tcPr>
          <w:p w:rsidR="00746475" w:rsidRPr="00DF6934" w:rsidRDefault="00F74B37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0***</w:t>
            </w:r>
          </w:p>
        </w:tc>
        <w:tc>
          <w:tcPr>
            <w:tcW w:w="1041" w:type="dxa"/>
          </w:tcPr>
          <w:p w:rsidR="00746475" w:rsidRPr="00DF6934" w:rsidRDefault="00306100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40***</w:t>
            </w:r>
          </w:p>
        </w:tc>
        <w:tc>
          <w:tcPr>
            <w:tcW w:w="1058" w:type="dxa"/>
          </w:tcPr>
          <w:p w:rsidR="00746475" w:rsidRPr="00DF6934" w:rsidRDefault="008B6934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62***</w:t>
            </w:r>
          </w:p>
        </w:tc>
        <w:tc>
          <w:tcPr>
            <w:tcW w:w="981" w:type="dxa"/>
          </w:tcPr>
          <w:p w:rsidR="00746475" w:rsidRPr="00DF6934" w:rsidRDefault="00563C9C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4***</w:t>
            </w:r>
          </w:p>
        </w:tc>
        <w:tc>
          <w:tcPr>
            <w:tcW w:w="1041" w:type="dxa"/>
          </w:tcPr>
          <w:p w:rsidR="00746475" w:rsidRPr="00DF6934" w:rsidRDefault="00FA13E5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41***</w:t>
            </w:r>
          </w:p>
        </w:tc>
        <w:tc>
          <w:tcPr>
            <w:tcW w:w="1041" w:type="dxa"/>
          </w:tcPr>
          <w:p w:rsidR="00746475" w:rsidRPr="00DF6934" w:rsidRDefault="00E51FBA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53***</w:t>
            </w:r>
          </w:p>
        </w:tc>
        <w:tc>
          <w:tcPr>
            <w:tcW w:w="951" w:type="dxa"/>
          </w:tcPr>
          <w:p w:rsidR="00746475" w:rsidRPr="00DF6934" w:rsidRDefault="003F5783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85***</w:t>
            </w:r>
          </w:p>
        </w:tc>
        <w:tc>
          <w:tcPr>
            <w:tcW w:w="951" w:type="dxa"/>
          </w:tcPr>
          <w:p w:rsidR="00746475" w:rsidRPr="00DF6934" w:rsidRDefault="00D03FB0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79***</w:t>
            </w:r>
          </w:p>
        </w:tc>
        <w:tc>
          <w:tcPr>
            <w:tcW w:w="1041" w:type="dxa"/>
            <w:gridSpan w:val="2"/>
          </w:tcPr>
          <w:p w:rsidR="00746475" w:rsidRPr="00DF6934" w:rsidRDefault="00354B1E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6***</w:t>
            </w:r>
          </w:p>
        </w:tc>
      </w:tr>
      <w:tr w:rsidR="00CB4EBC" w:rsidRPr="00DF6934" w:rsidTr="003D2485">
        <w:trPr>
          <w:trHeight w:val="253"/>
          <w:jc w:val="center"/>
        </w:trPr>
        <w:tc>
          <w:tcPr>
            <w:tcW w:w="2501" w:type="dxa"/>
          </w:tcPr>
          <w:p w:rsidR="00746475" w:rsidRPr="000370ED" w:rsidRDefault="00746475" w:rsidP="00746475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Individual</w:t>
            </w:r>
            <w:r>
              <w:rPr>
                <w:b/>
                <w:sz w:val="18"/>
                <w:szCs w:val="18"/>
                <w:lang w:val="en-GB"/>
              </w:rPr>
              <w:t>/Proactionary</w:t>
            </w:r>
          </w:p>
        </w:tc>
        <w:tc>
          <w:tcPr>
            <w:tcW w:w="951" w:type="dxa"/>
          </w:tcPr>
          <w:p w:rsidR="00746475" w:rsidRPr="00DF6934" w:rsidRDefault="00BD55D1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2***</w:t>
            </w:r>
          </w:p>
        </w:tc>
        <w:tc>
          <w:tcPr>
            <w:tcW w:w="1041" w:type="dxa"/>
          </w:tcPr>
          <w:p w:rsidR="00746475" w:rsidRPr="00DF6934" w:rsidRDefault="00DE7CF0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8***</w:t>
            </w:r>
          </w:p>
        </w:tc>
        <w:tc>
          <w:tcPr>
            <w:tcW w:w="1041" w:type="dxa"/>
          </w:tcPr>
          <w:p w:rsidR="00746475" w:rsidRPr="00DF6934" w:rsidRDefault="00F74B37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2***</w:t>
            </w:r>
          </w:p>
        </w:tc>
        <w:tc>
          <w:tcPr>
            <w:tcW w:w="1041" w:type="dxa"/>
          </w:tcPr>
          <w:p w:rsidR="00746475" w:rsidRPr="00DF6934" w:rsidRDefault="00306100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6***</w:t>
            </w:r>
          </w:p>
        </w:tc>
        <w:tc>
          <w:tcPr>
            <w:tcW w:w="1058" w:type="dxa"/>
          </w:tcPr>
          <w:p w:rsidR="00746475" w:rsidRPr="00DF6934" w:rsidRDefault="008B6934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7***</w:t>
            </w:r>
          </w:p>
        </w:tc>
        <w:tc>
          <w:tcPr>
            <w:tcW w:w="981" w:type="dxa"/>
          </w:tcPr>
          <w:p w:rsidR="00746475" w:rsidRPr="00DF6934" w:rsidRDefault="00563C9C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0***</w:t>
            </w:r>
          </w:p>
        </w:tc>
        <w:tc>
          <w:tcPr>
            <w:tcW w:w="1041" w:type="dxa"/>
          </w:tcPr>
          <w:p w:rsidR="00746475" w:rsidRPr="00DF6934" w:rsidRDefault="00FA13E5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7***</w:t>
            </w:r>
          </w:p>
        </w:tc>
        <w:tc>
          <w:tcPr>
            <w:tcW w:w="1041" w:type="dxa"/>
          </w:tcPr>
          <w:p w:rsidR="00746475" w:rsidRPr="00DF6934" w:rsidRDefault="00E51FBA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1***</w:t>
            </w:r>
          </w:p>
        </w:tc>
        <w:tc>
          <w:tcPr>
            <w:tcW w:w="951" w:type="dxa"/>
          </w:tcPr>
          <w:p w:rsidR="00746475" w:rsidRPr="00DF6934" w:rsidRDefault="003F5783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0***</w:t>
            </w:r>
          </w:p>
        </w:tc>
        <w:tc>
          <w:tcPr>
            <w:tcW w:w="951" w:type="dxa"/>
          </w:tcPr>
          <w:p w:rsidR="00746475" w:rsidRPr="00DF6934" w:rsidRDefault="00D03FB0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6***</w:t>
            </w:r>
          </w:p>
        </w:tc>
        <w:tc>
          <w:tcPr>
            <w:tcW w:w="1041" w:type="dxa"/>
            <w:gridSpan w:val="2"/>
          </w:tcPr>
          <w:p w:rsidR="00746475" w:rsidRPr="00DF6934" w:rsidRDefault="00354B1E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1***</w:t>
            </w:r>
          </w:p>
        </w:tc>
      </w:tr>
      <w:tr w:rsidR="004F66BF" w:rsidRPr="00DF6934" w:rsidTr="003D2485">
        <w:trPr>
          <w:trHeight w:val="253"/>
          <w:jc w:val="center"/>
        </w:trPr>
        <w:tc>
          <w:tcPr>
            <w:tcW w:w="2501" w:type="dxa"/>
          </w:tcPr>
          <w:p w:rsidR="004F66BF" w:rsidRDefault="004F66BF" w:rsidP="0074647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lanatory power (R</w:t>
            </w:r>
            <w:r w:rsidRPr="004F66BF">
              <w:rPr>
                <w:b/>
                <w:sz w:val="18"/>
                <w:szCs w:val="18"/>
                <w:vertAlign w:val="superscript"/>
              </w:rPr>
              <w:t>2</w:t>
            </w:r>
            <w:r w:rsidRPr="004F66BF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51" w:type="dxa"/>
          </w:tcPr>
          <w:p w:rsidR="004F66BF" w:rsidRPr="00DF6934" w:rsidRDefault="00532F41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0</w:t>
            </w:r>
          </w:p>
        </w:tc>
        <w:tc>
          <w:tcPr>
            <w:tcW w:w="1041" w:type="dxa"/>
          </w:tcPr>
          <w:p w:rsidR="004F66BF" w:rsidRPr="00DF6934" w:rsidRDefault="007F6033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8</w:t>
            </w:r>
          </w:p>
        </w:tc>
        <w:tc>
          <w:tcPr>
            <w:tcW w:w="1041" w:type="dxa"/>
          </w:tcPr>
          <w:p w:rsidR="004F66BF" w:rsidRPr="00DF6934" w:rsidRDefault="00306512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9</w:t>
            </w:r>
          </w:p>
        </w:tc>
        <w:tc>
          <w:tcPr>
            <w:tcW w:w="1041" w:type="dxa"/>
          </w:tcPr>
          <w:p w:rsidR="004F66BF" w:rsidRPr="00DF6934" w:rsidRDefault="00306100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</w:t>
            </w:r>
          </w:p>
        </w:tc>
        <w:tc>
          <w:tcPr>
            <w:tcW w:w="1058" w:type="dxa"/>
          </w:tcPr>
          <w:p w:rsidR="004F66BF" w:rsidRPr="00DF6934" w:rsidRDefault="00306100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0</w:t>
            </w:r>
          </w:p>
        </w:tc>
        <w:tc>
          <w:tcPr>
            <w:tcW w:w="981" w:type="dxa"/>
          </w:tcPr>
          <w:p w:rsidR="004F66BF" w:rsidRPr="00DF6934" w:rsidRDefault="00563C9C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3</w:t>
            </w:r>
          </w:p>
        </w:tc>
        <w:tc>
          <w:tcPr>
            <w:tcW w:w="1041" w:type="dxa"/>
          </w:tcPr>
          <w:p w:rsidR="004F66BF" w:rsidRPr="00DF6934" w:rsidRDefault="00FA13E5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3</w:t>
            </w:r>
          </w:p>
        </w:tc>
        <w:tc>
          <w:tcPr>
            <w:tcW w:w="1041" w:type="dxa"/>
          </w:tcPr>
          <w:p w:rsidR="004F66BF" w:rsidRPr="00DF6934" w:rsidRDefault="0009002F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</w:t>
            </w:r>
          </w:p>
        </w:tc>
        <w:tc>
          <w:tcPr>
            <w:tcW w:w="951" w:type="dxa"/>
          </w:tcPr>
          <w:p w:rsidR="004F66BF" w:rsidRPr="00DF6934" w:rsidRDefault="00624D41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</w:t>
            </w:r>
          </w:p>
        </w:tc>
        <w:tc>
          <w:tcPr>
            <w:tcW w:w="951" w:type="dxa"/>
          </w:tcPr>
          <w:p w:rsidR="004F66BF" w:rsidRPr="00DF6934" w:rsidRDefault="00D03FB0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4</w:t>
            </w:r>
          </w:p>
        </w:tc>
        <w:tc>
          <w:tcPr>
            <w:tcW w:w="1041" w:type="dxa"/>
            <w:gridSpan w:val="2"/>
          </w:tcPr>
          <w:p w:rsidR="004F66BF" w:rsidRPr="00DF6934" w:rsidRDefault="006217E6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5</w:t>
            </w:r>
          </w:p>
        </w:tc>
      </w:tr>
      <w:tr w:rsidR="00144D3B" w:rsidRPr="00DF6934" w:rsidTr="003D2485">
        <w:trPr>
          <w:gridAfter w:val="1"/>
          <w:wAfter w:w="63" w:type="dxa"/>
          <w:trHeight w:val="253"/>
          <w:jc w:val="center"/>
        </w:trPr>
        <w:tc>
          <w:tcPr>
            <w:tcW w:w="13576" w:type="dxa"/>
            <w:gridSpan w:val="12"/>
          </w:tcPr>
          <w:p w:rsidR="00144D3B" w:rsidRPr="00DF6934" w:rsidRDefault="000370ED" w:rsidP="003D2485">
            <w:pPr>
              <w:jc w:val="center"/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>EMPLOYMENT context</w:t>
            </w:r>
          </w:p>
        </w:tc>
      </w:tr>
      <w:tr w:rsidR="00746475" w:rsidRPr="00DF6934" w:rsidTr="003D2485">
        <w:trPr>
          <w:trHeight w:val="253"/>
          <w:jc w:val="center"/>
        </w:trPr>
        <w:tc>
          <w:tcPr>
            <w:tcW w:w="2501" w:type="dxa"/>
          </w:tcPr>
          <w:p w:rsidR="00746475" w:rsidRDefault="00746475" w:rsidP="0074647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stant</w:t>
            </w:r>
          </w:p>
        </w:tc>
        <w:tc>
          <w:tcPr>
            <w:tcW w:w="95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9</w:t>
            </w:r>
          </w:p>
        </w:tc>
        <w:tc>
          <w:tcPr>
            <w:tcW w:w="1041" w:type="dxa"/>
          </w:tcPr>
          <w:p w:rsidR="00746475" w:rsidRPr="00DF6934" w:rsidRDefault="00315E47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1</w:t>
            </w:r>
          </w:p>
        </w:tc>
        <w:tc>
          <w:tcPr>
            <w:tcW w:w="1041" w:type="dxa"/>
          </w:tcPr>
          <w:p w:rsidR="00746475" w:rsidRPr="00DF6934" w:rsidRDefault="00217AE2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1</w:t>
            </w:r>
          </w:p>
        </w:tc>
        <w:tc>
          <w:tcPr>
            <w:tcW w:w="1041" w:type="dxa"/>
          </w:tcPr>
          <w:p w:rsidR="00746475" w:rsidRPr="00DF6934" w:rsidRDefault="00EE38D9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7</w:t>
            </w:r>
          </w:p>
        </w:tc>
        <w:tc>
          <w:tcPr>
            <w:tcW w:w="1058" w:type="dxa"/>
          </w:tcPr>
          <w:p w:rsidR="00746475" w:rsidRPr="00DF6934" w:rsidRDefault="00282749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981" w:type="dxa"/>
          </w:tcPr>
          <w:p w:rsidR="00746475" w:rsidRPr="00DF6934" w:rsidRDefault="004233B6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4</w:t>
            </w:r>
          </w:p>
        </w:tc>
        <w:tc>
          <w:tcPr>
            <w:tcW w:w="1041" w:type="dxa"/>
          </w:tcPr>
          <w:p w:rsidR="00746475" w:rsidRPr="00DF6934" w:rsidRDefault="005D187D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4</w:t>
            </w:r>
          </w:p>
        </w:tc>
        <w:tc>
          <w:tcPr>
            <w:tcW w:w="1041" w:type="dxa"/>
          </w:tcPr>
          <w:p w:rsidR="00746475" w:rsidRPr="00DF6934" w:rsidRDefault="005866F6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5</w:t>
            </w:r>
          </w:p>
        </w:tc>
        <w:tc>
          <w:tcPr>
            <w:tcW w:w="951" w:type="dxa"/>
          </w:tcPr>
          <w:p w:rsidR="00746475" w:rsidRPr="00DF6934" w:rsidRDefault="00CF03FE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9</w:t>
            </w:r>
          </w:p>
        </w:tc>
        <w:tc>
          <w:tcPr>
            <w:tcW w:w="951" w:type="dxa"/>
          </w:tcPr>
          <w:p w:rsidR="00746475" w:rsidRPr="00DF6934" w:rsidRDefault="00E1242C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8</w:t>
            </w:r>
          </w:p>
        </w:tc>
        <w:tc>
          <w:tcPr>
            <w:tcW w:w="1041" w:type="dxa"/>
            <w:gridSpan w:val="2"/>
          </w:tcPr>
          <w:p w:rsidR="00746475" w:rsidRPr="00DF6934" w:rsidRDefault="00561DF1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8</w:t>
            </w:r>
          </w:p>
        </w:tc>
      </w:tr>
      <w:tr w:rsidR="00746475" w:rsidRPr="00DF6934" w:rsidTr="003D2485">
        <w:trPr>
          <w:trHeight w:val="253"/>
          <w:jc w:val="center"/>
        </w:trPr>
        <w:tc>
          <w:tcPr>
            <w:tcW w:w="2501" w:type="dxa"/>
          </w:tcPr>
          <w:p w:rsidR="00746475" w:rsidRPr="00DF6934" w:rsidRDefault="00746475" w:rsidP="0074647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e vs Female</w:t>
            </w:r>
            <w:r w:rsidR="003B1396">
              <w:rPr>
                <w:b/>
                <w:sz w:val="18"/>
                <w:szCs w:val="18"/>
              </w:rPr>
              <w:t xml:space="preserve"> protagonist</w:t>
            </w:r>
          </w:p>
        </w:tc>
        <w:tc>
          <w:tcPr>
            <w:tcW w:w="95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:rsidR="00746475" w:rsidRPr="00DF6934" w:rsidRDefault="00BE764E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3*</w:t>
            </w:r>
          </w:p>
        </w:tc>
        <w:tc>
          <w:tcPr>
            <w:tcW w:w="104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  <w:gridSpan w:val="2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</w:tr>
      <w:tr w:rsidR="00E1242C" w:rsidRPr="00DF6934" w:rsidTr="003D2485">
        <w:trPr>
          <w:trHeight w:val="253"/>
          <w:jc w:val="center"/>
        </w:trPr>
        <w:tc>
          <w:tcPr>
            <w:tcW w:w="2501" w:type="dxa"/>
          </w:tcPr>
          <w:p w:rsidR="00746475" w:rsidRPr="00DF6934" w:rsidRDefault="00746475" w:rsidP="00746475">
            <w:pPr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>Pill vs device</w:t>
            </w:r>
          </w:p>
        </w:tc>
        <w:tc>
          <w:tcPr>
            <w:tcW w:w="95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60**</w:t>
            </w:r>
            <w:r w:rsidR="00A8359A">
              <w:rPr>
                <w:sz w:val="18"/>
                <w:szCs w:val="18"/>
              </w:rPr>
              <w:t>*</w:t>
            </w:r>
          </w:p>
        </w:tc>
        <w:tc>
          <w:tcPr>
            <w:tcW w:w="104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:rsidR="00746475" w:rsidRPr="00DF6934" w:rsidRDefault="00BE764E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2***</w:t>
            </w:r>
          </w:p>
        </w:tc>
        <w:tc>
          <w:tcPr>
            <w:tcW w:w="104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746475" w:rsidRPr="00DF6934" w:rsidRDefault="004C4163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2*</w:t>
            </w:r>
          </w:p>
        </w:tc>
        <w:tc>
          <w:tcPr>
            <w:tcW w:w="95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  <w:gridSpan w:val="2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</w:tr>
      <w:tr w:rsidR="00E1242C" w:rsidRPr="00DF6934" w:rsidTr="003D2485">
        <w:trPr>
          <w:trHeight w:val="253"/>
          <w:jc w:val="center"/>
        </w:trPr>
        <w:tc>
          <w:tcPr>
            <w:tcW w:w="2501" w:type="dxa"/>
          </w:tcPr>
          <w:p w:rsidR="00746475" w:rsidRPr="00DF6934" w:rsidRDefault="00746475" w:rsidP="00746475">
            <w:pPr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 xml:space="preserve">High vs low </w:t>
            </w:r>
            <w:r>
              <w:rPr>
                <w:b/>
                <w:sz w:val="18"/>
                <w:szCs w:val="18"/>
              </w:rPr>
              <w:t>efficacy</w:t>
            </w:r>
          </w:p>
        </w:tc>
        <w:tc>
          <w:tcPr>
            <w:tcW w:w="95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746475" w:rsidRPr="00DF6934" w:rsidRDefault="00315E47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6*</w:t>
            </w:r>
          </w:p>
        </w:tc>
        <w:tc>
          <w:tcPr>
            <w:tcW w:w="1041" w:type="dxa"/>
          </w:tcPr>
          <w:p w:rsidR="00746475" w:rsidRPr="00DF6934" w:rsidRDefault="00086902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7**</w:t>
            </w:r>
          </w:p>
        </w:tc>
        <w:tc>
          <w:tcPr>
            <w:tcW w:w="104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:rsidR="00746475" w:rsidRPr="00DF6934" w:rsidRDefault="00282749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9*</w:t>
            </w:r>
          </w:p>
        </w:tc>
        <w:tc>
          <w:tcPr>
            <w:tcW w:w="98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746475" w:rsidRPr="00DF6934" w:rsidRDefault="005D187D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7**</w:t>
            </w:r>
          </w:p>
        </w:tc>
        <w:tc>
          <w:tcPr>
            <w:tcW w:w="104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746475" w:rsidRPr="00DF6934" w:rsidRDefault="00E1242C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0*</w:t>
            </w:r>
          </w:p>
        </w:tc>
        <w:tc>
          <w:tcPr>
            <w:tcW w:w="1041" w:type="dxa"/>
            <w:gridSpan w:val="2"/>
          </w:tcPr>
          <w:p w:rsidR="00746475" w:rsidRPr="00DF6934" w:rsidRDefault="0022369C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4*</w:t>
            </w:r>
          </w:p>
        </w:tc>
      </w:tr>
      <w:tr w:rsidR="00E1242C" w:rsidRPr="00DF6934" w:rsidTr="003D2485">
        <w:trPr>
          <w:trHeight w:val="253"/>
          <w:jc w:val="center"/>
        </w:trPr>
        <w:tc>
          <w:tcPr>
            <w:tcW w:w="2501" w:type="dxa"/>
          </w:tcPr>
          <w:p w:rsidR="00746475" w:rsidRPr="00DF6934" w:rsidRDefault="00746475" w:rsidP="0074647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od vs failing performance</w:t>
            </w:r>
          </w:p>
        </w:tc>
        <w:tc>
          <w:tcPr>
            <w:tcW w:w="95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:rsidR="00746475" w:rsidRPr="00DF6934" w:rsidRDefault="00F07E7B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45*</w:t>
            </w:r>
          </w:p>
        </w:tc>
        <w:tc>
          <w:tcPr>
            <w:tcW w:w="98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746475" w:rsidRPr="00DF6934" w:rsidRDefault="0080221D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8***</w:t>
            </w:r>
          </w:p>
        </w:tc>
        <w:tc>
          <w:tcPr>
            <w:tcW w:w="1041" w:type="dxa"/>
          </w:tcPr>
          <w:p w:rsidR="00746475" w:rsidRPr="00DF6934" w:rsidRDefault="00FE2791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95*</w:t>
            </w:r>
          </w:p>
        </w:tc>
        <w:tc>
          <w:tcPr>
            <w:tcW w:w="95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  <w:gridSpan w:val="2"/>
          </w:tcPr>
          <w:p w:rsidR="00746475" w:rsidRPr="00DF6934" w:rsidRDefault="0022369C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04**</w:t>
            </w:r>
          </w:p>
        </w:tc>
      </w:tr>
      <w:tr w:rsidR="00E1242C" w:rsidRPr="00DF6934" w:rsidTr="003D2485">
        <w:trPr>
          <w:trHeight w:val="253"/>
          <w:jc w:val="center"/>
        </w:trPr>
        <w:tc>
          <w:tcPr>
            <w:tcW w:w="2501" w:type="dxa"/>
          </w:tcPr>
          <w:p w:rsidR="00746475" w:rsidRPr="00DF6934" w:rsidRDefault="00746475" w:rsidP="0074647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  <w:r w:rsidRPr="00DF6934">
              <w:rPr>
                <w:b/>
                <w:sz w:val="18"/>
                <w:szCs w:val="18"/>
              </w:rPr>
              <w:t xml:space="preserve"> vs male</w:t>
            </w:r>
            <w:r w:rsidR="00647150">
              <w:rPr>
                <w:b/>
                <w:sz w:val="18"/>
                <w:szCs w:val="18"/>
              </w:rPr>
              <w:t xml:space="preserve"> respondent</w:t>
            </w:r>
          </w:p>
        </w:tc>
        <w:tc>
          <w:tcPr>
            <w:tcW w:w="95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746475" w:rsidRPr="00DF6934" w:rsidRDefault="009A6CEF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 w:rsidR="004B1746">
              <w:rPr>
                <w:sz w:val="18"/>
                <w:szCs w:val="18"/>
              </w:rPr>
              <w:t>640***</w:t>
            </w:r>
          </w:p>
        </w:tc>
        <w:tc>
          <w:tcPr>
            <w:tcW w:w="1041" w:type="dxa"/>
          </w:tcPr>
          <w:p w:rsidR="00746475" w:rsidRPr="00DF6934" w:rsidRDefault="00340809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66*</w:t>
            </w:r>
          </w:p>
        </w:tc>
        <w:tc>
          <w:tcPr>
            <w:tcW w:w="104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746475" w:rsidRPr="00DF6934" w:rsidRDefault="009F0D0C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03***</w:t>
            </w:r>
          </w:p>
        </w:tc>
        <w:tc>
          <w:tcPr>
            <w:tcW w:w="1041" w:type="dxa"/>
          </w:tcPr>
          <w:p w:rsidR="00746475" w:rsidRPr="00DF6934" w:rsidRDefault="00746475" w:rsidP="00DA1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746475" w:rsidRPr="00DF6934" w:rsidRDefault="00CB4EBC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40**</w:t>
            </w:r>
          </w:p>
        </w:tc>
        <w:tc>
          <w:tcPr>
            <w:tcW w:w="951" w:type="dxa"/>
          </w:tcPr>
          <w:p w:rsidR="00746475" w:rsidRPr="00DF6934" w:rsidRDefault="00BF4069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54**</w:t>
            </w:r>
          </w:p>
        </w:tc>
        <w:tc>
          <w:tcPr>
            <w:tcW w:w="1041" w:type="dxa"/>
            <w:gridSpan w:val="2"/>
          </w:tcPr>
          <w:p w:rsidR="00746475" w:rsidRPr="00DF6934" w:rsidRDefault="00B01FB5" w:rsidP="00DA1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4*</w:t>
            </w:r>
          </w:p>
        </w:tc>
      </w:tr>
      <w:tr w:rsidR="00AE713A" w:rsidRPr="00DF6934" w:rsidTr="000E741F">
        <w:trPr>
          <w:trHeight w:val="253"/>
          <w:jc w:val="center"/>
        </w:trPr>
        <w:tc>
          <w:tcPr>
            <w:tcW w:w="2501" w:type="dxa"/>
          </w:tcPr>
          <w:p w:rsidR="00AE713A" w:rsidRPr="00DF6934" w:rsidRDefault="00AE713A" w:rsidP="000E741F">
            <w:pPr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>25-34 vs 18-24</w:t>
            </w:r>
          </w:p>
        </w:tc>
        <w:tc>
          <w:tcPr>
            <w:tcW w:w="951" w:type="dxa"/>
          </w:tcPr>
          <w:p w:rsidR="00AE713A" w:rsidRPr="00DF6934" w:rsidRDefault="00AE713A" w:rsidP="000E741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AE713A" w:rsidRPr="00DF6934" w:rsidRDefault="00AE713A" w:rsidP="000E741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AE713A" w:rsidRPr="00DF6934" w:rsidRDefault="00AE713A" w:rsidP="000E741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AE713A" w:rsidRPr="00DF6934" w:rsidRDefault="00AE713A" w:rsidP="000E741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:rsidR="00AE713A" w:rsidRPr="00DF6934" w:rsidRDefault="00AE713A" w:rsidP="000E741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:rsidR="00AE713A" w:rsidRPr="00DF6934" w:rsidRDefault="00AE713A" w:rsidP="000E741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AE713A" w:rsidRPr="00DF6934" w:rsidRDefault="00AE713A" w:rsidP="000E741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AE713A" w:rsidRPr="00DF6934" w:rsidRDefault="00AE713A" w:rsidP="000E741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AE713A" w:rsidRPr="00DF6934" w:rsidRDefault="00AE713A" w:rsidP="000E741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AE713A" w:rsidRPr="00DF6934" w:rsidRDefault="00AE713A" w:rsidP="000E741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  <w:gridSpan w:val="2"/>
          </w:tcPr>
          <w:p w:rsidR="00AE713A" w:rsidRPr="00DF6934" w:rsidRDefault="00AE713A" w:rsidP="000E741F">
            <w:pPr>
              <w:jc w:val="center"/>
              <w:rPr>
                <w:sz w:val="18"/>
                <w:szCs w:val="18"/>
              </w:rPr>
            </w:pPr>
          </w:p>
        </w:tc>
      </w:tr>
      <w:tr w:rsidR="00E1242C" w:rsidRPr="00DF6934" w:rsidTr="003D2485">
        <w:trPr>
          <w:trHeight w:val="253"/>
          <w:jc w:val="center"/>
        </w:trPr>
        <w:tc>
          <w:tcPr>
            <w:tcW w:w="2501" w:type="dxa"/>
          </w:tcPr>
          <w:p w:rsidR="00E26D4C" w:rsidRPr="00DF6934" w:rsidRDefault="00E26D4C" w:rsidP="00E26D4C">
            <w:pPr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>35-44 vs 18-24</w:t>
            </w:r>
          </w:p>
        </w:tc>
        <w:tc>
          <w:tcPr>
            <w:tcW w:w="95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53***</w:t>
            </w:r>
          </w:p>
        </w:tc>
        <w:tc>
          <w:tcPr>
            <w:tcW w:w="104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  <w:gridSpan w:val="2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</w:tr>
      <w:tr w:rsidR="00E1242C" w:rsidRPr="00DF6934" w:rsidTr="003D2485">
        <w:trPr>
          <w:trHeight w:val="253"/>
          <w:jc w:val="center"/>
        </w:trPr>
        <w:tc>
          <w:tcPr>
            <w:tcW w:w="2501" w:type="dxa"/>
          </w:tcPr>
          <w:p w:rsidR="00E26D4C" w:rsidRPr="00DF6934" w:rsidRDefault="00E26D4C" w:rsidP="00E26D4C">
            <w:pPr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>45-54 vs 18-24</w:t>
            </w:r>
          </w:p>
        </w:tc>
        <w:tc>
          <w:tcPr>
            <w:tcW w:w="95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72***</w:t>
            </w:r>
          </w:p>
        </w:tc>
        <w:tc>
          <w:tcPr>
            <w:tcW w:w="104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  <w:gridSpan w:val="2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</w:tr>
      <w:tr w:rsidR="00E1242C" w:rsidRPr="00DF6934" w:rsidTr="003D2485">
        <w:trPr>
          <w:trHeight w:val="253"/>
          <w:jc w:val="center"/>
        </w:trPr>
        <w:tc>
          <w:tcPr>
            <w:tcW w:w="2501" w:type="dxa"/>
          </w:tcPr>
          <w:p w:rsidR="00E26D4C" w:rsidRPr="00DF6934" w:rsidRDefault="00E26D4C" w:rsidP="00E26D4C">
            <w:pPr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>55+ vs 18-24</w:t>
            </w:r>
          </w:p>
        </w:tc>
        <w:tc>
          <w:tcPr>
            <w:tcW w:w="95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23***</w:t>
            </w:r>
          </w:p>
        </w:tc>
        <w:tc>
          <w:tcPr>
            <w:tcW w:w="104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:rsidR="00E26D4C" w:rsidRPr="00DF6934" w:rsidRDefault="00BE764E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18*</w:t>
            </w:r>
          </w:p>
        </w:tc>
        <w:tc>
          <w:tcPr>
            <w:tcW w:w="104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  <w:gridSpan w:val="2"/>
          </w:tcPr>
          <w:p w:rsidR="00E26D4C" w:rsidRPr="00DF6934" w:rsidRDefault="00996020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94***</w:t>
            </w:r>
          </w:p>
        </w:tc>
      </w:tr>
      <w:tr w:rsidR="00E1242C" w:rsidRPr="00DF6934" w:rsidTr="003D2485">
        <w:trPr>
          <w:trHeight w:val="253"/>
          <w:jc w:val="center"/>
        </w:trPr>
        <w:tc>
          <w:tcPr>
            <w:tcW w:w="2501" w:type="dxa"/>
          </w:tcPr>
          <w:p w:rsidR="00E26D4C" w:rsidRPr="00DF6934" w:rsidRDefault="00E26D4C" w:rsidP="00E26D4C">
            <w:pPr>
              <w:rPr>
                <w:b/>
                <w:sz w:val="18"/>
                <w:szCs w:val="18"/>
              </w:rPr>
            </w:pPr>
            <w:r w:rsidRPr="00DF6934">
              <w:rPr>
                <w:b/>
                <w:sz w:val="18"/>
                <w:szCs w:val="18"/>
              </w:rPr>
              <w:t>Uni degree vs no degree</w:t>
            </w:r>
          </w:p>
        </w:tc>
        <w:tc>
          <w:tcPr>
            <w:tcW w:w="95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E26D4C" w:rsidRPr="00DF6934" w:rsidRDefault="00BF4069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58**</w:t>
            </w:r>
          </w:p>
        </w:tc>
        <w:tc>
          <w:tcPr>
            <w:tcW w:w="1041" w:type="dxa"/>
            <w:gridSpan w:val="2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</w:p>
        </w:tc>
      </w:tr>
      <w:tr w:rsidR="00E1242C" w:rsidRPr="00DF6934" w:rsidTr="003D2485">
        <w:trPr>
          <w:trHeight w:val="253"/>
          <w:jc w:val="center"/>
        </w:trPr>
        <w:tc>
          <w:tcPr>
            <w:tcW w:w="2501" w:type="dxa"/>
          </w:tcPr>
          <w:p w:rsidR="00E26D4C" w:rsidRPr="00DF6934" w:rsidRDefault="00E26D4C" w:rsidP="00E26D4C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cietal/Protective</w:t>
            </w:r>
          </w:p>
        </w:tc>
        <w:tc>
          <w:tcPr>
            <w:tcW w:w="951" w:type="dxa"/>
          </w:tcPr>
          <w:p w:rsidR="00E26D4C" w:rsidRPr="00746475" w:rsidRDefault="00E26D4C" w:rsidP="00E26D4C">
            <w:pPr>
              <w:jc w:val="center"/>
              <w:rPr>
                <w:sz w:val="18"/>
                <w:szCs w:val="18"/>
                <w:lang w:val="en-GB"/>
              </w:rPr>
            </w:pPr>
            <w:r w:rsidRPr="00746475">
              <w:rPr>
                <w:sz w:val="18"/>
                <w:szCs w:val="18"/>
                <w:lang w:val="en-GB"/>
              </w:rPr>
              <w:t>-0.418***</w:t>
            </w:r>
          </w:p>
        </w:tc>
        <w:tc>
          <w:tcPr>
            <w:tcW w:w="1041" w:type="dxa"/>
          </w:tcPr>
          <w:p w:rsidR="00E26D4C" w:rsidRPr="00DF6934" w:rsidRDefault="00217AE2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17***</w:t>
            </w:r>
          </w:p>
        </w:tc>
        <w:tc>
          <w:tcPr>
            <w:tcW w:w="1041" w:type="dxa"/>
          </w:tcPr>
          <w:p w:rsidR="00E26D4C" w:rsidRPr="00DF6934" w:rsidRDefault="00FA632E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30***</w:t>
            </w:r>
          </w:p>
        </w:tc>
        <w:tc>
          <w:tcPr>
            <w:tcW w:w="1041" w:type="dxa"/>
          </w:tcPr>
          <w:p w:rsidR="00E26D4C" w:rsidRPr="00DF6934" w:rsidRDefault="00C00CDD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81***</w:t>
            </w:r>
          </w:p>
        </w:tc>
        <w:tc>
          <w:tcPr>
            <w:tcW w:w="1058" w:type="dxa"/>
          </w:tcPr>
          <w:p w:rsidR="00E26D4C" w:rsidRPr="00DF6934" w:rsidRDefault="006E1959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6***</w:t>
            </w:r>
          </w:p>
        </w:tc>
        <w:tc>
          <w:tcPr>
            <w:tcW w:w="981" w:type="dxa"/>
          </w:tcPr>
          <w:p w:rsidR="00E26D4C" w:rsidRPr="00DF6934" w:rsidRDefault="002123ED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46***</w:t>
            </w:r>
          </w:p>
        </w:tc>
        <w:tc>
          <w:tcPr>
            <w:tcW w:w="1041" w:type="dxa"/>
          </w:tcPr>
          <w:p w:rsidR="00E26D4C" w:rsidRPr="00DF6934" w:rsidRDefault="00E02EA9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70***</w:t>
            </w:r>
          </w:p>
        </w:tc>
        <w:tc>
          <w:tcPr>
            <w:tcW w:w="1041" w:type="dxa"/>
          </w:tcPr>
          <w:p w:rsidR="00E26D4C" w:rsidRPr="00DF6934" w:rsidRDefault="00722912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59***</w:t>
            </w:r>
          </w:p>
        </w:tc>
        <w:tc>
          <w:tcPr>
            <w:tcW w:w="951" w:type="dxa"/>
          </w:tcPr>
          <w:p w:rsidR="00E26D4C" w:rsidRPr="00DF6934" w:rsidRDefault="00CB4EBC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04***</w:t>
            </w:r>
          </w:p>
        </w:tc>
        <w:tc>
          <w:tcPr>
            <w:tcW w:w="951" w:type="dxa"/>
          </w:tcPr>
          <w:p w:rsidR="00E26D4C" w:rsidRPr="00DF6934" w:rsidRDefault="00BF4069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4***</w:t>
            </w:r>
          </w:p>
        </w:tc>
        <w:tc>
          <w:tcPr>
            <w:tcW w:w="1041" w:type="dxa"/>
            <w:gridSpan w:val="2"/>
          </w:tcPr>
          <w:p w:rsidR="00E26D4C" w:rsidRPr="00DF6934" w:rsidRDefault="00BB096F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1***</w:t>
            </w:r>
          </w:p>
        </w:tc>
      </w:tr>
      <w:tr w:rsidR="00E1242C" w:rsidRPr="00DF6934" w:rsidTr="003D2485">
        <w:trPr>
          <w:trHeight w:val="270"/>
          <w:jc w:val="center"/>
        </w:trPr>
        <w:tc>
          <w:tcPr>
            <w:tcW w:w="2501" w:type="dxa"/>
          </w:tcPr>
          <w:p w:rsidR="00E26D4C" w:rsidRPr="000370ED" w:rsidRDefault="00E26D4C" w:rsidP="00E26D4C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Individual</w:t>
            </w:r>
            <w:r>
              <w:rPr>
                <w:b/>
                <w:sz w:val="18"/>
                <w:szCs w:val="18"/>
                <w:lang w:val="en-GB"/>
              </w:rPr>
              <w:t>/Proactionary</w:t>
            </w:r>
          </w:p>
        </w:tc>
        <w:tc>
          <w:tcPr>
            <w:tcW w:w="951" w:type="dxa"/>
          </w:tcPr>
          <w:p w:rsidR="00E26D4C" w:rsidRPr="00DF6934" w:rsidRDefault="00E26D4C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3***</w:t>
            </w:r>
          </w:p>
        </w:tc>
        <w:tc>
          <w:tcPr>
            <w:tcW w:w="1041" w:type="dxa"/>
          </w:tcPr>
          <w:p w:rsidR="00E26D4C" w:rsidRPr="00DF6934" w:rsidRDefault="00217AE2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6***</w:t>
            </w:r>
          </w:p>
        </w:tc>
        <w:tc>
          <w:tcPr>
            <w:tcW w:w="1041" w:type="dxa"/>
          </w:tcPr>
          <w:p w:rsidR="00E26D4C" w:rsidRPr="00DF6934" w:rsidRDefault="00FA632E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6***</w:t>
            </w:r>
          </w:p>
        </w:tc>
        <w:tc>
          <w:tcPr>
            <w:tcW w:w="1041" w:type="dxa"/>
          </w:tcPr>
          <w:p w:rsidR="00E26D4C" w:rsidRPr="00DF6934" w:rsidRDefault="00C00CDD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8***</w:t>
            </w:r>
          </w:p>
        </w:tc>
        <w:tc>
          <w:tcPr>
            <w:tcW w:w="1058" w:type="dxa"/>
          </w:tcPr>
          <w:p w:rsidR="00E26D4C" w:rsidRPr="00DF6934" w:rsidRDefault="006E1959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3***</w:t>
            </w:r>
          </w:p>
        </w:tc>
        <w:tc>
          <w:tcPr>
            <w:tcW w:w="981" w:type="dxa"/>
          </w:tcPr>
          <w:p w:rsidR="00E26D4C" w:rsidRPr="00DF6934" w:rsidRDefault="002123ED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***</w:t>
            </w:r>
          </w:p>
        </w:tc>
        <w:tc>
          <w:tcPr>
            <w:tcW w:w="1041" w:type="dxa"/>
          </w:tcPr>
          <w:p w:rsidR="00E26D4C" w:rsidRPr="00DF6934" w:rsidRDefault="00E42E89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0***</w:t>
            </w:r>
          </w:p>
        </w:tc>
        <w:tc>
          <w:tcPr>
            <w:tcW w:w="1041" w:type="dxa"/>
          </w:tcPr>
          <w:p w:rsidR="00E26D4C" w:rsidRPr="00DF6934" w:rsidRDefault="00D6242C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7***</w:t>
            </w:r>
          </w:p>
        </w:tc>
        <w:tc>
          <w:tcPr>
            <w:tcW w:w="951" w:type="dxa"/>
          </w:tcPr>
          <w:p w:rsidR="00E26D4C" w:rsidRPr="00DF6934" w:rsidRDefault="00CB4EBC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8D6D6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14***</w:t>
            </w:r>
          </w:p>
        </w:tc>
        <w:tc>
          <w:tcPr>
            <w:tcW w:w="951" w:type="dxa"/>
          </w:tcPr>
          <w:p w:rsidR="00E26D4C" w:rsidRPr="00DF6934" w:rsidRDefault="00BF4069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6***</w:t>
            </w:r>
          </w:p>
        </w:tc>
        <w:tc>
          <w:tcPr>
            <w:tcW w:w="1041" w:type="dxa"/>
            <w:gridSpan w:val="2"/>
          </w:tcPr>
          <w:p w:rsidR="00E26D4C" w:rsidRPr="00DF6934" w:rsidRDefault="00BB096F" w:rsidP="00E26D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2***</w:t>
            </w:r>
          </w:p>
        </w:tc>
      </w:tr>
      <w:tr w:rsidR="004F66BF" w:rsidRPr="00DF6934" w:rsidTr="003D2485">
        <w:trPr>
          <w:trHeight w:val="253"/>
          <w:jc w:val="center"/>
        </w:trPr>
        <w:tc>
          <w:tcPr>
            <w:tcW w:w="2501" w:type="dxa"/>
          </w:tcPr>
          <w:p w:rsidR="004F66BF" w:rsidRDefault="004F66BF" w:rsidP="000E741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lanatory power (R</w:t>
            </w:r>
            <w:r w:rsidRPr="004F66BF">
              <w:rPr>
                <w:b/>
                <w:sz w:val="18"/>
                <w:szCs w:val="18"/>
                <w:vertAlign w:val="superscript"/>
              </w:rPr>
              <w:t>2</w:t>
            </w:r>
            <w:r w:rsidRPr="004F66BF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51" w:type="dxa"/>
          </w:tcPr>
          <w:p w:rsidR="004F66BF" w:rsidRPr="00DF6934" w:rsidRDefault="00063AF2" w:rsidP="000E741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4</w:t>
            </w:r>
          </w:p>
        </w:tc>
        <w:tc>
          <w:tcPr>
            <w:tcW w:w="1041" w:type="dxa"/>
          </w:tcPr>
          <w:p w:rsidR="004F66BF" w:rsidRPr="00DF6934" w:rsidRDefault="00063AF2" w:rsidP="000E741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3</w:t>
            </w:r>
          </w:p>
        </w:tc>
        <w:tc>
          <w:tcPr>
            <w:tcW w:w="1041" w:type="dxa"/>
          </w:tcPr>
          <w:p w:rsidR="004F66BF" w:rsidRPr="00DF6934" w:rsidRDefault="00063AF2" w:rsidP="000E741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8</w:t>
            </w:r>
          </w:p>
        </w:tc>
        <w:tc>
          <w:tcPr>
            <w:tcW w:w="1041" w:type="dxa"/>
          </w:tcPr>
          <w:p w:rsidR="004F66BF" w:rsidRPr="00DF6934" w:rsidRDefault="00063AF2" w:rsidP="000E741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2</w:t>
            </w:r>
          </w:p>
        </w:tc>
        <w:tc>
          <w:tcPr>
            <w:tcW w:w="1058" w:type="dxa"/>
          </w:tcPr>
          <w:p w:rsidR="004F66BF" w:rsidRPr="00DF6934" w:rsidRDefault="00063AF2" w:rsidP="000E741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3</w:t>
            </w:r>
          </w:p>
        </w:tc>
        <w:tc>
          <w:tcPr>
            <w:tcW w:w="981" w:type="dxa"/>
          </w:tcPr>
          <w:p w:rsidR="004F66BF" w:rsidRPr="00DF6934" w:rsidRDefault="00063AF2" w:rsidP="000E741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0</w:t>
            </w:r>
          </w:p>
        </w:tc>
        <w:tc>
          <w:tcPr>
            <w:tcW w:w="1041" w:type="dxa"/>
          </w:tcPr>
          <w:p w:rsidR="004F66BF" w:rsidRPr="00DF6934" w:rsidRDefault="00063AF2" w:rsidP="000E741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0</w:t>
            </w:r>
          </w:p>
        </w:tc>
        <w:tc>
          <w:tcPr>
            <w:tcW w:w="1041" w:type="dxa"/>
          </w:tcPr>
          <w:p w:rsidR="004F66BF" w:rsidRPr="00DF6934" w:rsidRDefault="00CC756E" w:rsidP="000E741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  <w:r w:rsidR="00063AF2">
              <w:rPr>
                <w:sz w:val="18"/>
                <w:szCs w:val="18"/>
              </w:rPr>
              <w:t>0</w:t>
            </w:r>
          </w:p>
        </w:tc>
        <w:tc>
          <w:tcPr>
            <w:tcW w:w="951" w:type="dxa"/>
          </w:tcPr>
          <w:p w:rsidR="004F66BF" w:rsidRPr="00DF6934" w:rsidRDefault="00CF03FE" w:rsidP="000E741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</w:t>
            </w:r>
          </w:p>
        </w:tc>
        <w:tc>
          <w:tcPr>
            <w:tcW w:w="951" w:type="dxa"/>
          </w:tcPr>
          <w:p w:rsidR="004F66BF" w:rsidRPr="00DF6934" w:rsidRDefault="001E6DD8" w:rsidP="000E741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8</w:t>
            </w:r>
          </w:p>
        </w:tc>
        <w:tc>
          <w:tcPr>
            <w:tcW w:w="1041" w:type="dxa"/>
            <w:gridSpan w:val="2"/>
          </w:tcPr>
          <w:p w:rsidR="004F66BF" w:rsidRPr="00DF6934" w:rsidRDefault="008D5437" w:rsidP="000E741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9</w:t>
            </w:r>
          </w:p>
        </w:tc>
      </w:tr>
    </w:tbl>
    <w:p w:rsidR="00693BD3" w:rsidRDefault="00693BD3" w:rsidP="00F6105A"/>
    <w:sectPr w:rsidR="00693BD3" w:rsidSect="00F6105A">
      <w:pgSz w:w="16840" w:h="1190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0ED"/>
    <w:rsid w:val="000370ED"/>
    <w:rsid w:val="00063AF2"/>
    <w:rsid w:val="00086902"/>
    <w:rsid w:val="0009002F"/>
    <w:rsid w:val="00114CE2"/>
    <w:rsid w:val="00144D3B"/>
    <w:rsid w:val="001B2EBB"/>
    <w:rsid w:val="001E6DD8"/>
    <w:rsid w:val="002123ED"/>
    <w:rsid w:val="00217AE2"/>
    <w:rsid w:val="0022369C"/>
    <w:rsid w:val="00236F77"/>
    <w:rsid w:val="00282749"/>
    <w:rsid w:val="00306100"/>
    <w:rsid w:val="00306512"/>
    <w:rsid w:val="00315E47"/>
    <w:rsid w:val="00340809"/>
    <w:rsid w:val="00354B1E"/>
    <w:rsid w:val="00381C97"/>
    <w:rsid w:val="003B1396"/>
    <w:rsid w:val="003D2485"/>
    <w:rsid w:val="003F5783"/>
    <w:rsid w:val="004233B6"/>
    <w:rsid w:val="004B1746"/>
    <w:rsid w:val="004C4163"/>
    <w:rsid w:val="004F66BF"/>
    <w:rsid w:val="005252E8"/>
    <w:rsid w:val="00532F41"/>
    <w:rsid w:val="00561DF1"/>
    <w:rsid w:val="00563C9C"/>
    <w:rsid w:val="005866F6"/>
    <w:rsid w:val="005D187D"/>
    <w:rsid w:val="005E22BC"/>
    <w:rsid w:val="005E2CAA"/>
    <w:rsid w:val="005F2A31"/>
    <w:rsid w:val="006217E6"/>
    <w:rsid w:val="00624D41"/>
    <w:rsid w:val="00647150"/>
    <w:rsid w:val="00693BD3"/>
    <w:rsid w:val="006E1959"/>
    <w:rsid w:val="006F447A"/>
    <w:rsid w:val="00722912"/>
    <w:rsid w:val="00746475"/>
    <w:rsid w:val="007F6033"/>
    <w:rsid w:val="0080221D"/>
    <w:rsid w:val="008B6934"/>
    <w:rsid w:val="008D5437"/>
    <w:rsid w:val="008D6D6A"/>
    <w:rsid w:val="008F78C5"/>
    <w:rsid w:val="00985309"/>
    <w:rsid w:val="00996020"/>
    <w:rsid w:val="009A6CEF"/>
    <w:rsid w:val="009F0D0C"/>
    <w:rsid w:val="00A8359A"/>
    <w:rsid w:val="00AE3131"/>
    <w:rsid w:val="00AE713A"/>
    <w:rsid w:val="00B01FB5"/>
    <w:rsid w:val="00BB096F"/>
    <w:rsid w:val="00BD55D1"/>
    <w:rsid w:val="00BE764E"/>
    <w:rsid w:val="00BF4069"/>
    <w:rsid w:val="00C00CDD"/>
    <w:rsid w:val="00C03E01"/>
    <w:rsid w:val="00C8131B"/>
    <w:rsid w:val="00CB3FA9"/>
    <w:rsid w:val="00CB4EBC"/>
    <w:rsid w:val="00CC756E"/>
    <w:rsid w:val="00CF03FE"/>
    <w:rsid w:val="00D03FB0"/>
    <w:rsid w:val="00D6242C"/>
    <w:rsid w:val="00DA1404"/>
    <w:rsid w:val="00DE7CF0"/>
    <w:rsid w:val="00E02EA9"/>
    <w:rsid w:val="00E11582"/>
    <w:rsid w:val="00E11944"/>
    <w:rsid w:val="00E1242C"/>
    <w:rsid w:val="00E26D4C"/>
    <w:rsid w:val="00E42E89"/>
    <w:rsid w:val="00E51FBA"/>
    <w:rsid w:val="00E5363F"/>
    <w:rsid w:val="00EE38D9"/>
    <w:rsid w:val="00F07E7B"/>
    <w:rsid w:val="00F44ECF"/>
    <w:rsid w:val="00F6105A"/>
    <w:rsid w:val="00F74B37"/>
    <w:rsid w:val="00FA13E5"/>
    <w:rsid w:val="00FA3090"/>
    <w:rsid w:val="00FA632E"/>
    <w:rsid w:val="00FE2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2F8CC3"/>
  <w14:defaultImageDpi w14:val="32767"/>
  <w15:chartTrackingRefBased/>
  <w15:docId w15:val="{EBDD12A7-0DCA-854D-8D0E-2FEDB725E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370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370ED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2</cp:revision>
  <dcterms:created xsi:type="dcterms:W3CDTF">2018-03-29T15:06:00Z</dcterms:created>
  <dcterms:modified xsi:type="dcterms:W3CDTF">2018-04-03T12:31:00Z</dcterms:modified>
</cp:coreProperties>
</file>